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20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7"/>
        <w:gridCol w:w="1004"/>
        <w:gridCol w:w="1689"/>
        <w:gridCol w:w="1843"/>
        <w:gridCol w:w="1417"/>
      </w:tblGrid>
      <w:tr w:rsidR="004C698C" w:rsidRPr="004C698C" w14:paraId="0AA04604" w14:textId="77777777" w:rsidTr="004C698C">
        <w:trPr>
          <w:trHeight w:val="720"/>
        </w:trPr>
        <w:tc>
          <w:tcPr>
            <w:tcW w:w="8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A06B5" w14:textId="44EB4B9F" w:rsidR="004C698C" w:rsidRPr="004C698C" w:rsidRDefault="004C698C" w:rsidP="004C698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4C698C">
              <w:rPr>
                <w:rFonts w:ascii="Arial" w:hAnsi="Arial" w:cs="Arial"/>
                <w:color w:val="000000"/>
                <w:sz w:val="22"/>
              </w:rPr>
              <w:t xml:space="preserve">Table S3. </w:t>
            </w:r>
            <w:r w:rsidR="00BE12BA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bookmarkStart w:id="0" w:name="_GoBack"/>
            <w:bookmarkEnd w:id="0"/>
            <w:r w:rsidRPr="004C698C">
              <w:rPr>
                <w:rFonts w:ascii="Arial" w:hAnsi="Arial" w:cs="Arial"/>
                <w:color w:val="000000"/>
                <w:sz w:val="22"/>
              </w:rPr>
              <w:t xml:space="preserve">Correlation between malignant transformation and </w:t>
            </w:r>
            <w:proofErr w:type="spellStart"/>
            <w:r w:rsidRPr="004C698C">
              <w:rPr>
                <w:rFonts w:ascii="Arial" w:hAnsi="Arial" w:cs="Arial"/>
                <w:color w:val="000000"/>
                <w:sz w:val="22"/>
              </w:rPr>
              <w:t>clinicopathological</w:t>
            </w:r>
            <w:proofErr w:type="spellEnd"/>
            <w:r w:rsidRPr="004C698C">
              <w:rPr>
                <w:rFonts w:ascii="Arial" w:hAnsi="Arial" w:cs="Arial"/>
                <w:color w:val="000000"/>
                <w:sz w:val="22"/>
              </w:rPr>
              <w:t xml:space="preserve"> factors in 150 oral leukoplakia patients</w:t>
            </w:r>
          </w:p>
        </w:tc>
      </w:tr>
      <w:tr w:rsidR="004C698C" w:rsidRPr="004C698C" w14:paraId="243258BE" w14:textId="77777777" w:rsidTr="004C698C">
        <w:trPr>
          <w:trHeight w:val="360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CF62" w14:textId="77777777" w:rsidR="004C698C" w:rsidRPr="004C698C" w:rsidRDefault="004C698C" w:rsidP="004C698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4C698C">
              <w:rPr>
                <w:rFonts w:ascii="Arial" w:hAnsi="Arial" w:cs="Arial"/>
                <w:color w:val="000000"/>
                <w:sz w:val="22"/>
              </w:rPr>
              <w:t xml:space="preserve">　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CAD3" w14:textId="77777777" w:rsidR="004C698C" w:rsidRPr="004C698C" w:rsidRDefault="004C698C" w:rsidP="004C698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4C698C">
              <w:rPr>
                <w:rFonts w:ascii="Arial" w:hAnsi="Arial" w:cs="Arial"/>
                <w:color w:val="000000"/>
                <w:sz w:val="22"/>
              </w:rPr>
              <w:t xml:space="preserve">　</w:t>
            </w:r>
          </w:p>
        </w:tc>
        <w:tc>
          <w:tcPr>
            <w:tcW w:w="35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BF3E5" w14:textId="77777777" w:rsidR="004C698C" w:rsidRPr="004C698C" w:rsidRDefault="004C698C" w:rsidP="004C698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4C698C">
              <w:rPr>
                <w:rFonts w:ascii="Arial" w:hAnsi="Arial" w:cs="Arial"/>
                <w:color w:val="000000"/>
                <w:sz w:val="22"/>
              </w:rPr>
              <w:t>Malignant transform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599B" w14:textId="77777777" w:rsidR="004C698C" w:rsidRPr="004C698C" w:rsidRDefault="004C698C" w:rsidP="004C698C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C698C">
              <w:rPr>
                <w:rFonts w:ascii="Arial" w:hAnsi="Arial" w:cs="Arial"/>
                <w:color w:val="000000"/>
                <w:sz w:val="22"/>
              </w:rPr>
              <w:t xml:space="preserve">　</w:t>
            </w:r>
          </w:p>
        </w:tc>
      </w:tr>
      <w:tr w:rsidR="004C698C" w:rsidRPr="004C698C" w14:paraId="482BCB21" w14:textId="77777777" w:rsidTr="004C698C">
        <w:trPr>
          <w:trHeight w:val="52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324CD" w14:textId="77777777" w:rsidR="004C698C" w:rsidRPr="004C698C" w:rsidRDefault="004C698C" w:rsidP="004C698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4C698C">
              <w:rPr>
                <w:rFonts w:ascii="Arial" w:hAnsi="Arial" w:cs="Arial"/>
                <w:color w:val="000000"/>
                <w:sz w:val="22"/>
              </w:rPr>
              <w:t>Characteristics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793A7" w14:textId="77777777" w:rsidR="004C698C" w:rsidRPr="004C698C" w:rsidRDefault="00885EA7" w:rsidP="00885EA7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Total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85CF1" w14:textId="77777777" w:rsidR="004C698C" w:rsidRPr="004C698C" w:rsidRDefault="004C698C" w:rsidP="004C698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4C698C">
              <w:rPr>
                <w:rFonts w:ascii="Arial" w:hAnsi="Arial" w:cs="Arial"/>
                <w:color w:val="000000"/>
                <w:sz w:val="22"/>
              </w:rPr>
              <w:t>Yes</w:t>
            </w:r>
            <w:r w:rsidRPr="004C698C">
              <w:rPr>
                <w:rFonts w:ascii="Arial" w:hAnsi="Arial" w:cs="Arial"/>
                <w:color w:val="000000"/>
                <w:sz w:val="22"/>
              </w:rPr>
              <w:br/>
              <w:t>n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232EA" w14:textId="77777777" w:rsidR="004C698C" w:rsidRPr="004C698C" w:rsidRDefault="004C698C" w:rsidP="004C698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4C698C">
              <w:rPr>
                <w:rFonts w:ascii="Arial" w:hAnsi="Arial" w:cs="Arial"/>
                <w:color w:val="000000"/>
                <w:sz w:val="22"/>
              </w:rPr>
              <w:t>No</w:t>
            </w:r>
            <w:r w:rsidRPr="004C698C">
              <w:rPr>
                <w:rFonts w:ascii="Arial" w:hAnsi="Arial" w:cs="Arial"/>
                <w:color w:val="000000"/>
                <w:sz w:val="22"/>
              </w:rPr>
              <w:br/>
              <w:t>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7F8AD" w14:textId="77777777" w:rsidR="004C698C" w:rsidRPr="004C698C" w:rsidRDefault="004C698C" w:rsidP="004C698C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C698C">
              <w:rPr>
                <w:rFonts w:ascii="Arial" w:hAnsi="Arial" w:cs="Arial"/>
                <w:i/>
                <w:iCs/>
                <w:color w:val="000000"/>
                <w:sz w:val="22"/>
              </w:rPr>
              <w:t>P</w:t>
            </w:r>
            <w:r w:rsidRPr="004C698C">
              <w:rPr>
                <w:rFonts w:ascii="Arial" w:hAnsi="Arial" w:cs="Arial"/>
                <w:color w:val="000000"/>
                <w:sz w:val="22"/>
              </w:rPr>
              <w:t xml:space="preserve"> - value</w:t>
            </w:r>
          </w:p>
        </w:tc>
      </w:tr>
      <w:tr w:rsidR="004C698C" w:rsidRPr="004C698C" w14:paraId="52589EDC" w14:textId="77777777" w:rsidTr="004C698C">
        <w:trPr>
          <w:trHeight w:val="36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995D" w14:textId="77777777" w:rsidR="004C698C" w:rsidRPr="004C698C" w:rsidRDefault="004C698C" w:rsidP="004C698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5F9A" w14:textId="77777777" w:rsidR="004C698C" w:rsidRPr="004C698C" w:rsidRDefault="00885EA7" w:rsidP="004C698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15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501D" w14:textId="77777777" w:rsidR="004C698C" w:rsidRPr="004C698C" w:rsidRDefault="004C698C" w:rsidP="004C698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4C698C">
              <w:rPr>
                <w:rFonts w:ascii="Arial" w:hAnsi="Arial" w:cs="Arial"/>
                <w:color w:val="000000"/>
                <w:sz w:val="22"/>
              </w:rPr>
              <w:t>23 (15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5914" w14:textId="77777777" w:rsidR="004C698C" w:rsidRPr="004C698C" w:rsidRDefault="004C698C" w:rsidP="004C698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4C698C">
              <w:rPr>
                <w:rFonts w:ascii="Arial" w:hAnsi="Arial" w:cs="Arial"/>
                <w:color w:val="000000"/>
                <w:sz w:val="22"/>
              </w:rPr>
              <w:t>127 (84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2783" w14:textId="77777777" w:rsidR="004C698C" w:rsidRPr="004C698C" w:rsidRDefault="004C698C" w:rsidP="004C698C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4C698C" w:rsidRPr="004C698C" w14:paraId="4098A849" w14:textId="77777777" w:rsidTr="004C698C">
        <w:trPr>
          <w:trHeight w:val="340"/>
        </w:trPr>
        <w:tc>
          <w:tcPr>
            <w:tcW w:w="8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48B2" w14:textId="77777777" w:rsidR="004C698C" w:rsidRPr="004C698C" w:rsidRDefault="004C698C" w:rsidP="004C698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4C698C">
              <w:rPr>
                <w:rFonts w:ascii="Arial" w:hAnsi="Arial" w:cs="Arial"/>
                <w:color w:val="000000"/>
                <w:sz w:val="22"/>
              </w:rPr>
              <w:t>Smoking</w:t>
            </w:r>
          </w:p>
        </w:tc>
      </w:tr>
      <w:tr w:rsidR="004C698C" w:rsidRPr="004C698C" w14:paraId="15CF9607" w14:textId="77777777" w:rsidTr="004C698C">
        <w:trPr>
          <w:trHeight w:val="3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C745" w14:textId="77777777" w:rsidR="004C698C" w:rsidRPr="004C698C" w:rsidRDefault="004C698C" w:rsidP="004C698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4C698C">
              <w:rPr>
                <w:rFonts w:ascii="Arial" w:hAnsi="Arial" w:cs="Arial"/>
                <w:color w:val="000000"/>
                <w:sz w:val="22"/>
              </w:rPr>
              <w:t xml:space="preserve">    Never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783C" w14:textId="77777777" w:rsidR="004C698C" w:rsidRPr="004C698C" w:rsidRDefault="004C698C" w:rsidP="004C698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4C698C">
              <w:rPr>
                <w:rFonts w:ascii="Arial" w:hAnsi="Arial" w:cs="Arial"/>
                <w:color w:val="000000"/>
                <w:sz w:val="22"/>
              </w:rPr>
              <w:t>1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6B4B" w14:textId="77777777" w:rsidR="004C698C" w:rsidRPr="004C698C" w:rsidRDefault="004C698C" w:rsidP="004C698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4C698C">
              <w:rPr>
                <w:rFonts w:ascii="Arial" w:hAnsi="Arial" w:cs="Arial"/>
                <w:color w:val="000000"/>
                <w:sz w:val="22"/>
              </w:rPr>
              <w:t>11 (68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D963" w14:textId="77777777" w:rsidR="004C698C" w:rsidRPr="004C698C" w:rsidRDefault="004C698C" w:rsidP="004C698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4C698C">
              <w:rPr>
                <w:rFonts w:ascii="Arial" w:hAnsi="Arial" w:cs="Arial"/>
                <w:color w:val="000000"/>
                <w:sz w:val="22"/>
              </w:rPr>
              <w:t>5 (3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8D32" w14:textId="77777777" w:rsidR="004C698C" w:rsidRPr="004C698C" w:rsidRDefault="004C698C" w:rsidP="004C698C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C698C">
              <w:rPr>
                <w:rFonts w:ascii="Arial" w:hAnsi="Arial" w:cs="Arial"/>
                <w:color w:val="000000"/>
                <w:sz w:val="22"/>
              </w:rPr>
              <w:t>0.108</w:t>
            </w:r>
          </w:p>
        </w:tc>
      </w:tr>
      <w:tr w:rsidR="004C698C" w:rsidRPr="004C698C" w14:paraId="4ADC4BB1" w14:textId="77777777" w:rsidTr="004C698C">
        <w:trPr>
          <w:trHeight w:val="3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3C5F" w14:textId="77777777" w:rsidR="004C698C" w:rsidRPr="004C698C" w:rsidRDefault="004C698C" w:rsidP="004C698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4C698C">
              <w:rPr>
                <w:rFonts w:ascii="Arial" w:hAnsi="Arial" w:cs="Arial"/>
                <w:color w:val="000000"/>
                <w:sz w:val="22"/>
              </w:rPr>
              <w:t xml:space="preserve">    Past and presen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DA55" w14:textId="77777777" w:rsidR="004C698C" w:rsidRPr="004C698C" w:rsidRDefault="004C698C" w:rsidP="004C698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4C698C">
              <w:rPr>
                <w:rFonts w:ascii="Arial" w:hAnsi="Arial" w:cs="Arial"/>
                <w:color w:val="000000"/>
                <w:sz w:val="22"/>
              </w:rPr>
              <w:t>1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D634" w14:textId="77777777" w:rsidR="004C698C" w:rsidRPr="004C698C" w:rsidRDefault="004C698C" w:rsidP="004C698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4C698C">
              <w:rPr>
                <w:rFonts w:ascii="Arial" w:hAnsi="Arial" w:cs="Arial"/>
                <w:color w:val="000000"/>
                <w:sz w:val="22"/>
              </w:rPr>
              <w:t>6 (4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753C" w14:textId="77777777" w:rsidR="004C698C" w:rsidRPr="004C698C" w:rsidRDefault="004C698C" w:rsidP="004C698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4C698C">
              <w:rPr>
                <w:rFonts w:ascii="Arial" w:hAnsi="Arial" w:cs="Arial"/>
                <w:color w:val="000000"/>
                <w:sz w:val="22"/>
              </w:rPr>
              <w:t>9 (6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71AA" w14:textId="77777777" w:rsidR="004C698C" w:rsidRPr="004C698C" w:rsidRDefault="004C698C" w:rsidP="004C698C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4C698C" w:rsidRPr="004C698C" w14:paraId="3683C71A" w14:textId="77777777" w:rsidTr="004C698C">
        <w:trPr>
          <w:trHeight w:val="3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A357" w14:textId="77777777" w:rsidR="004C698C" w:rsidRPr="004C698C" w:rsidRDefault="004C698C" w:rsidP="004C698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4C698C">
              <w:rPr>
                <w:rFonts w:ascii="Arial" w:hAnsi="Arial" w:cs="Arial"/>
                <w:color w:val="000000"/>
                <w:sz w:val="22"/>
              </w:rPr>
              <w:t xml:space="preserve">    Data missing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F282" w14:textId="77777777" w:rsidR="004C698C" w:rsidRPr="004C698C" w:rsidRDefault="004C698C" w:rsidP="004C698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4C698C">
              <w:rPr>
                <w:rFonts w:ascii="Arial" w:hAnsi="Arial" w:cs="Arial"/>
                <w:color w:val="000000"/>
                <w:sz w:val="22"/>
              </w:rPr>
              <w:t>11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3E05" w14:textId="77777777" w:rsidR="004C698C" w:rsidRPr="004C698C" w:rsidRDefault="004C698C" w:rsidP="004C698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110B" w14:textId="77777777" w:rsidR="004C698C" w:rsidRPr="004C698C" w:rsidRDefault="004C698C" w:rsidP="004C698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BAED" w14:textId="77777777" w:rsidR="004C698C" w:rsidRPr="004C698C" w:rsidRDefault="004C698C" w:rsidP="004C698C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4C698C" w:rsidRPr="004C698C" w14:paraId="7BB8B1E6" w14:textId="77777777" w:rsidTr="004C698C">
        <w:trPr>
          <w:trHeight w:val="340"/>
        </w:trPr>
        <w:tc>
          <w:tcPr>
            <w:tcW w:w="8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0257" w14:textId="77777777" w:rsidR="004C698C" w:rsidRPr="004C698C" w:rsidRDefault="004C698C" w:rsidP="004C698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4C698C">
              <w:rPr>
                <w:rFonts w:ascii="Arial" w:hAnsi="Arial" w:cs="Arial"/>
                <w:color w:val="000000"/>
                <w:sz w:val="22"/>
              </w:rPr>
              <w:t>Alcohol intake</w:t>
            </w:r>
          </w:p>
        </w:tc>
      </w:tr>
      <w:tr w:rsidR="004C698C" w:rsidRPr="004C698C" w14:paraId="300F1A1F" w14:textId="77777777" w:rsidTr="004C698C">
        <w:trPr>
          <w:trHeight w:val="3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ACC7" w14:textId="77777777" w:rsidR="004C698C" w:rsidRPr="004C698C" w:rsidRDefault="004C698C" w:rsidP="004C698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4C698C">
              <w:rPr>
                <w:rFonts w:ascii="Arial" w:hAnsi="Arial" w:cs="Arial"/>
                <w:color w:val="000000"/>
                <w:sz w:val="22"/>
              </w:rPr>
              <w:t xml:space="preserve">    Never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419C" w14:textId="77777777" w:rsidR="004C698C" w:rsidRPr="004C698C" w:rsidRDefault="004C698C" w:rsidP="004C698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4C698C">
              <w:rPr>
                <w:rFonts w:ascii="Arial" w:hAnsi="Arial" w:cs="Arial"/>
                <w:color w:val="000000"/>
                <w:sz w:val="22"/>
              </w:rPr>
              <w:t>1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C621" w14:textId="77777777" w:rsidR="004C698C" w:rsidRPr="004C698C" w:rsidRDefault="004C698C" w:rsidP="004C698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4C698C">
              <w:rPr>
                <w:rFonts w:ascii="Arial" w:hAnsi="Arial" w:cs="Arial"/>
                <w:color w:val="000000"/>
                <w:sz w:val="22"/>
              </w:rPr>
              <w:t>8 (6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AC45" w14:textId="77777777" w:rsidR="004C698C" w:rsidRPr="004C698C" w:rsidRDefault="004C698C" w:rsidP="004C698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4C698C">
              <w:rPr>
                <w:rFonts w:ascii="Arial" w:hAnsi="Arial" w:cs="Arial"/>
                <w:color w:val="000000"/>
                <w:sz w:val="22"/>
              </w:rPr>
              <w:t>5 (38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8319" w14:textId="77777777" w:rsidR="004C698C" w:rsidRPr="004C698C" w:rsidRDefault="004C698C" w:rsidP="004C698C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C698C">
              <w:rPr>
                <w:rFonts w:ascii="Arial" w:hAnsi="Arial" w:cs="Arial"/>
                <w:color w:val="000000"/>
                <w:sz w:val="22"/>
              </w:rPr>
              <w:t>0.816</w:t>
            </w:r>
          </w:p>
        </w:tc>
      </w:tr>
      <w:tr w:rsidR="004C698C" w:rsidRPr="004C698C" w14:paraId="68EEFF61" w14:textId="77777777" w:rsidTr="004C698C">
        <w:trPr>
          <w:trHeight w:val="3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D38A" w14:textId="77777777" w:rsidR="004C698C" w:rsidRPr="004C698C" w:rsidRDefault="004C698C" w:rsidP="004C698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4C698C">
              <w:rPr>
                <w:rFonts w:ascii="Arial" w:hAnsi="Arial" w:cs="Arial"/>
                <w:color w:val="000000"/>
                <w:sz w:val="22"/>
              </w:rPr>
              <w:t xml:space="preserve">    Past and presen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4723" w14:textId="77777777" w:rsidR="004C698C" w:rsidRPr="004C698C" w:rsidRDefault="004C698C" w:rsidP="004C698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4C698C">
              <w:rPr>
                <w:rFonts w:ascii="Arial" w:hAnsi="Arial" w:cs="Arial"/>
                <w:color w:val="000000"/>
                <w:sz w:val="22"/>
              </w:rPr>
              <w:t>1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DE63" w14:textId="77777777" w:rsidR="004C698C" w:rsidRPr="004C698C" w:rsidRDefault="004C698C" w:rsidP="004C698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4C698C">
              <w:rPr>
                <w:rFonts w:ascii="Arial" w:hAnsi="Arial" w:cs="Arial"/>
                <w:color w:val="000000"/>
                <w:sz w:val="22"/>
              </w:rPr>
              <w:t>8 (5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392F" w14:textId="77777777" w:rsidR="004C698C" w:rsidRPr="004C698C" w:rsidRDefault="004C698C" w:rsidP="004C698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4C698C">
              <w:rPr>
                <w:rFonts w:ascii="Arial" w:hAnsi="Arial" w:cs="Arial"/>
                <w:color w:val="000000"/>
                <w:sz w:val="22"/>
              </w:rPr>
              <w:t>6 (4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82E8" w14:textId="77777777" w:rsidR="004C698C" w:rsidRPr="004C698C" w:rsidRDefault="004C698C" w:rsidP="004C698C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4C698C" w:rsidRPr="004C698C" w14:paraId="2DB9E731" w14:textId="77777777" w:rsidTr="004C698C">
        <w:trPr>
          <w:trHeight w:val="34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2B3E" w14:textId="77777777" w:rsidR="004C698C" w:rsidRPr="004C698C" w:rsidRDefault="004C698C" w:rsidP="004C698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4C698C">
              <w:rPr>
                <w:rFonts w:ascii="Arial" w:hAnsi="Arial" w:cs="Arial"/>
                <w:color w:val="000000"/>
                <w:sz w:val="22"/>
              </w:rPr>
              <w:t xml:space="preserve">    Data missing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BECB" w14:textId="77777777" w:rsidR="004C698C" w:rsidRPr="004C698C" w:rsidRDefault="004C698C" w:rsidP="004C698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4C698C">
              <w:rPr>
                <w:rFonts w:ascii="Arial" w:hAnsi="Arial" w:cs="Arial"/>
                <w:color w:val="000000"/>
                <w:sz w:val="22"/>
              </w:rPr>
              <w:t>12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4059" w14:textId="77777777" w:rsidR="004C698C" w:rsidRPr="004C698C" w:rsidRDefault="004C698C" w:rsidP="004C698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5E8F" w14:textId="77777777" w:rsidR="004C698C" w:rsidRPr="004C698C" w:rsidRDefault="004C698C" w:rsidP="004C698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980C" w14:textId="77777777" w:rsidR="004C698C" w:rsidRPr="004C698C" w:rsidRDefault="004C698C" w:rsidP="004C698C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4C698C" w:rsidRPr="004C698C" w14:paraId="6DDE4CCB" w14:textId="77777777" w:rsidTr="004C698C">
        <w:trPr>
          <w:trHeight w:val="600"/>
        </w:trPr>
        <w:tc>
          <w:tcPr>
            <w:tcW w:w="85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70CAE" w14:textId="77777777" w:rsidR="004C698C" w:rsidRPr="004C698C" w:rsidRDefault="004C698C" w:rsidP="004C698C">
            <w:pPr>
              <w:widowControl/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4C698C">
              <w:rPr>
                <w:rFonts w:ascii="Arial" w:hAnsi="Arial" w:cs="Arial"/>
                <w:color w:val="000000"/>
                <w:sz w:val="22"/>
              </w:rPr>
              <w:t xml:space="preserve">The chi-square test was used to examine the correlation between malignant transformation and </w:t>
            </w:r>
            <w:proofErr w:type="spellStart"/>
            <w:r w:rsidRPr="004C698C">
              <w:rPr>
                <w:rFonts w:ascii="Arial" w:hAnsi="Arial" w:cs="Arial"/>
                <w:color w:val="000000"/>
                <w:sz w:val="22"/>
              </w:rPr>
              <w:t>clinicopathologic</w:t>
            </w:r>
            <w:proofErr w:type="spellEnd"/>
            <w:r w:rsidRPr="004C698C">
              <w:rPr>
                <w:rFonts w:ascii="Arial" w:hAnsi="Arial" w:cs="Arial"/>
                <w:color w:val="000000"/>
                <w:sz w:val="22"/>
              </w:rPr>
              <w:t xml:space="preserve"> factors in 150 OL patients. </w:t>
            </w:r>
          </w:p>
        </w:tc>
      </w:tr>
    </w:tbl>
    <w:p w14:paraId="043502EF" w14:textId="77777777" w:rsidR="00553E23" w:rsidRDefault="00553E23"/>
    <w:sectPr w:rsidR="00553E23" w:rsidSect="0027725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98C"/>
    <w:rsid w:val="00277258"/>
    <w:rsid w:val="004C698C"/>
    <w:rsid w:val="00553E23"/>
    <w:rsid w:val="00885EA7"/>
    <w:rsid w:val="00BE1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357A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Ｐゴシック" w:hAnsi="Times New Roman" w:cs="Times New Roman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Ｐゴシック" w:hAnsi="Times New Roman" w:cs="Times New Roman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550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5</Characters>
  <Application>Microsoft Macintosh Word</Application>
  <DocSecurity>0</DocSecurity>
  <Lines>4</Lines>
  <Paragraphs>1</Paragraphs>
  <ScaleCrop>false</ScaleCrop>
  <Company>熊本大学大学院　医学教育部</Company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ki sakata</dc:creator>
  <cp:keywords/>
  <dc:description/>
  <cp:lastModifiedBy>junki sakata</cp:lastModifiedBy>
  <cp:revision>3</cp:revision>
  <dcterms:created xsi:type="dcterms:W3CDTF">2016-08-24T13:59:00Z</dcterms:created>
  <dcterms:modified xsi:type="dcterms:W3CDTF">2016-08-24T14:07:00Z</dcterms:modified>
</cp:coreProperties>
</file>